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B10409"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S1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Significant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ifferenc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requenc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of each enzyme between control and inculocated tissue in two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>Alternaria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pecies</w:t>
      </w:r>
    </w:p>
    <w:tbl>
      <w:tblPr>
        <w:tblStyle w:val="13"/>
        <w:tblW w:w="836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2620"/>
        <w:gridCol w:w="3320"/>
      </w:tblGrid>
      <w:tr w14:paraId="065F5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ED0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2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7A3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3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262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icant Difference Frequency</w:t>
            </w:r>
          </w:p>
        </w:tc>
      </w:tr>
      <w:tr w14:paraId="355D7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top"/>
          </w:tcPr>
          <w:p w14:paraId="36315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. altern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1 1W</w:t>
            </w:r>
          </w:p>
        </w:tc>
        <w:tc>
          <w:tcPr>
            <w:tcW w:w="2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C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3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F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7%</w:t>
            </w:r>
          </w:p>
        </w:tc>
      </w:tr>
      <w:tr w14:paraId="006A6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FD3E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0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β-Glu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C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 w14:paraId="60645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AA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8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A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9%</w:t>
            </w:r>
          </w:p>
        </w:tc>
      </w:tr>
      <w:tr w14:paraId="5330D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E4F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A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A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 w14:paraId="74604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7D8C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7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2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7C06A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24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2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4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7CA3F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 w14:paraId="64EC4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. tenuissi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1 2W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F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6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 w14:paraId="45C5F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600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B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β-Glu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8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6%</w:t>
            </w:r>
          </w:p>
        </w:tc>
      </w:tr>
      <w:tr w14:paraId="03D8D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467D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2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9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9%</w:t>
            </w:r>
          </w:p>
        </w:tc>
      </w:tr>
      <w:tr w14:paraId="2BCDC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EB4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9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F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7%</w:t>
            </w:r>
          </w:p>
        </w:tc>
      </w:tr>
      <w:tr w14:paraId="34751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77EF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0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0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 w14:paraId="4FCDB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901F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FAB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TE</w:t>
            </w:r>
          </w:p>
        </w:tc>
        <w:tc>
          <w:tcPr>
            <w:tcW w:w="3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B6A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</w:tbl>
    <w:p w14:paraId="645828FE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6B8"/>
    <w:rsid w:val="000B3C5E"/>
    <w:rsid w:val="004F16B8"/>
    <w:rsid w:val="00EA584C"/>
    <w:rsid w:val="00F32145"/>
    <w:rsid w:val="04E4079E"/>
    <w:rsid w:val="051F5FF2"/>
    <w:rsid w:val="23D47F62"/>
    <w:rsid w:val="24E7397F"/>
    <w:rsid w:val="2C186ACB"/>
    <w:rsid w:val="3B011439"/>
    <w:rsid w:val="45C5608D"/>
    <w:rsid w:val="4B7B0F9F"/>
    <w:rsid w:val="4E93746D"/>
    <w:rsid w:val="71A526B8"/>
    <w:rsid w:val="72E1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284</Characters>
  <Lines>8</Lines>
  <Paragraphs>2</Paragraphs>
  <TotalTime>14</TotalTime>
  <ScaleCrop>false</ScaleCrop>
  <LinksUpToDate>false</LinksUpToDate>
  <CharactersWithSpaces>30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08:11:00Z</dcterms:created>
  <dc:creator>ling</dc:creator>
  <cp:lastModifiedBy>张书东</cp:lastModifiedBy>
  <dcterms:modified xsi:type="dcterms:W3CDTF">2026-02-21T14:19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2MmQ3OTM3MTAyZGU4ZjBmYjk2N2EyMjE1N2NhNmIiLCJ1c2VySWQiOiI1OTI5NzAyMD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C438FBF3EC14F98866AE94A43753FE3_13</vt:lpwstr>
  </property>
</Properties>
</file>